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60C94" w14:textId="77777777" w:rsidR="00D04952" w:rsidRDefault="00D04952" w:rsidP="006C41B4"/>
    <w:p w14:paraId="2895D484" w14:textId="51A2E6FA" w:rsidR="006C41B4" w:rsidRDefault="006C41B4" w:rsidP="006C41B4">
      <w:r>
        <w:t xml:space="preserve">Table </w:t>
      </w:r>
      <w:r w:rsidR="00EC23C1">
        <w:t>S</w:t>
      </w:r>
      <w:r>
        <w:t>2</w:t>
      </w:r>
      <w:r w:rsidR="001E3F71">
        <w:t xml:space="preserve">. </w:t>
      </w:r>
      <w:r w:rsidR="001E3F71">
        <w:rPr>
          <w:kern w:val="0"/>
          <w14:ligatures w14:val="none"/>
        </w:rPr>
        <w:t>Summary of important thalamofugal structures within the pallium including the abbreviation, full name, and color.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1372"/>
        <w:gridCol w:w="4740"/>
        <w:gridCol w:w="960"/>
      </w:tblGrid>
      <w:tr w:rsidR="006C41B4" w:rsidRPr="006C41B4" w14:paraId="5D27E59C" w14:textId="77777777" w:rsidTr="006C41B4">
        <w:trPr>
          <w:trHeight w:val="315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AD30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reviation</w:t>
            </w:r>
          </w:p>
        </w:tc>
        <w:tc>
          <w:tcPr>
            <w:tcW w:w="4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F1FD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uctu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D51CC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or</w:t>
            </w:r>
          </w:p>
        </w:tc>
      </w:tr>
      <w:tr w:rsidR="006C41B4" w:rsidRPr="006C41B4" w14:paraId="76345F71" w14:textId="77777777" w:rsidTr="006C41B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7E17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3230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ical hyperpal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2B1C429E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003C5AFA" w14:textId="77777777" w:rsidTr="006C41B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6D28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HA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8228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calated nucleus of the apical hyperpal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03FE37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74E4544A" w14:textId="77777777" w:rsidTr="006C41B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D7E1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88EA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mediate hyperpal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2F694762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3E17E716" w14:textId="77777777" w:rsidTr="006C41B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84FA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72D2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nsocellular hyperpal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5F25897A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3AD8AECD" w14:textId="77777777" w:rsidTr="006C41B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01B2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L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E72D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ontolateral nidopal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FF"/>
            <w:noWrap/>
            <w:vAlign w:val="bottom"/>
            <w:hideMark/>
          </w:tcPr>
          <w:p w14:paraId="28BB7733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6201D77C" w14:textId="77777777" w:rsidTr="006C41B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CF0F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L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2B18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udolateral nidopal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3399"/>
            <w:noWrap/>
            <w:vAlign w:val="bottom"/>
            <w:hideMark/>
          </w:tcPr>
          <w:p w14:paraId="2CAC1DD9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3BE5CE4A" w14:textId="77777777" w:rsidTr="006C41B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9F16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P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1689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opal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795763C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C41B4" w:rsidRPr="006C41B4" w14:paraId="458CB5EA" w14:textId="77777777" w:rsidTr="006C41B4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B556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96E1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99FF"/>
            <w:noWrap/>
            <w:vAlign w:val="bottom"/>
            <w:hideMark/>
          </w:tcPr>
          <w:p w14:paraId="0DFD32A6" w14:textId="77777777" w:rsidR="006C41B4" w:rsidRPr="006C41B4" w:rsidRDefault="006C41B4" w:rsidP="006C4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4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5D8ADFCB" w14:textId="77777777" w:rsidR="006C41B4" w:rsidRPr="006C41B4" w:rsidRDefault="006C41B4" w:rsidP="006C41B4"/>
    <w:sectPr w:rsidR="006C41B4" w:rsidRPr="006C4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B4"/>
    <w:rsid w:val="001E3F71"/>
    <w:rsid w:val="004308AD"/>
    <w:rsid w:val="0058410B"/>
    <w:rsid w:val="006C41B4"/>
    <w:rsid w:val="00BF6978"/>
    <w:rsid w:val="00D04952"/>
    <w:rsid w:val="00EC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E2CAF"/>
  <w15:chartTrackingRefBased/>
  <w15:docId w15:val="{F12A8CEE-4371-44E9-9CD6-F05EAA5DC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s</dc:creator>
  <cp:keywords/>
  <dc:description/>
  <cp:lastModifiedBy>parker s</cp:lastModifiedBy>
  <cp:revision>5</cp:revision>
  <dcterms:created xsi:type="dcterms:W3CDTF">2023-12-21T04:12:00Z</dcterms:created>
  <dcterms:modified xsi:type="dcterms:W3CDTF">2024-03-19T14:10:00Z</dcterms:modified>
</cp:coreProperties>
</file>